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188" w:rsidRPr="00950149" w:rsidRDefault="007E73EB">
      <w:pPr>
        <w:rPr>
          <w:b/>
          <w:lang w:val="en-US"/>
        </w:rPr>
      </w:pPr>
      <w:r>
        <w:rPr>
          <w:b/>
          <w:lang w:val="en-US"/>
        </w:rPr>
        <w:t>S3</w:t>
      </w:r>
      <w:r w:rsidR="006C7214" w:rsidRPr="00950149">
        <w:rPr>
          <w:b/>
          <w:lang w:val="en-US"/>
        </w:rPr>
        <w:t xml:space="preserve"> Table</w:t>
      </w:r>
      <w:bookmarkStart w:id="0" w:name="_GoBack"/>
      <w:bookmarkEnd w:id="0"/>
      <w:r w:rsidR="006C7214" w:rsidRPr="00950149">
        <w:rPr>
          <w:b/>
          <w:lang w:val="en-US"/>
        </w:rPr>
        <w:t xml:space="preserve"> : </w:t>
      </w:r>
      <w:r w:rsidR="00950149" w:rsidRPr="00950149">
        <w:rPr>
          <w:b/>
          <w:lang w:val="en-US"/>
        </w:rPr>
        <w:t>Seroprevalence (%), seroconversion (%) and incidence rate per</w:t>
      </w:r>
      <w:r w:rsidR="00950149">
        <w:rPr>
          <w:b/>
          <w:lang w:val="en-US"/>
        </w:rPr>
        <w:t xml:space="preserve"> 10,000 person years per sex and per age group as observed through population-based longitudinal studies (</w:t>
      </w:r>
      <w:proofErr w:type="spellStart"/>
      <w:r w:rsidR="00950149">
        <w:rPr>
          <w:b/>
          <w:lang w:val="en-US"/>
        </w:rPr>
        <w:t>Kalanet</w:t>
      </w:r>
      <w:proofErr w:type="spellEnd"/>
      <w:r w:rsidR="00950149">
        <w:rPr>
          <w:b/>
          <w:lang w:val="en-US"/>
        </w:rPr>
        <w:t xml:space="preserve"> (2006-2009) and TMRC (2009-2010 (2012-2013 for new area) for serological data and 2007 (2012 for new area) – 2015 </w:t>
      </w:r>
      <w:r w:rsidR="00B70A2A">
        <w:rPr>
          <w:b/>
          <w:lang w:val="en-US"/>
        </w:rPr>
        <w:t>for VL incidence data</w:t>
      </w:r>
      <w:r w:rsidR="003F11DA">
        <w:rPr>
          <w:b/>
          <w:lang w:val="en-US"/>
        </w:rPr>
        <w:t>)).</w:t>
      </w:r>
      <w:r w:rsidR="00FE4536">
        <w:rPr>
          <w:b/>
          <w:lang w:val="en-US"/>
        </w:rPr>
        <w:t xml:space="preserve"> </w:t>
      </w:r>
      <w:r w:rsidR="00FE4536" w:rsidRPr="00CE326A">
        <w:rPr>
          <w:b/>
          <w:lang w:val="en-US"/>
        </w:rPr>
        <w:t>Direct Agglutination Test cut-off titer of ≥ 1:</w:t>
      </w:r>
      <w:r w:rsidR="00FE4536">
        <w:rPr>
          <w:b/>
          <w:lang w:val="en-US"/>
        </w:rPr>
        <w:t>3,2</w:t>
      </w:r>
      <w:r w:rsidR="00FE4536" w:rsidRPr="00CE326A">
        <w:rPr>
          <w:b/>
          <w:lang w:val="en-US"/>
        </w:rPr>
        <w:t>00 was used to define seropositivity.</w:t>
      </w:r>
    </w:p>
    <w:tbl>
      <w:tblPr>
        <w:tblW w:w="11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1802"/>
        <w:gridCol w:w="1803"/>
        <w:gridCol w:w="1802"/>
        <w:gridCol w:w="1803"/>
        <w:gridCol w:w="1802"/>
        <w:gridCol w:w="1803"/>
      </w:tblGrid>
      <w:tr w:rsidR="00B70A2A" w:rsidRPr="007E73EB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nl-B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 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Seroprevalence</w:t>
            </w:r>
            <w:proofErr w:type="spellEnd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%) </w:t>
            </w:r>
          </w:p>
          <w:p w:rsid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(95% CI)</w:t>
            </w:r>
          </w:p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(n = </w:t>
            </w: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34,336)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Cumulative</w:t>
            </w:r>
            <w:proofErr w:type="spellEnd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Incidence</w:t>
            </w:r>
            <w:proofErr w:type="spellEnd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of </w:t>
            </w: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seroconversion</w:t>
            </w:r>
            <w:proofErr w:type="spellEnd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%)(95% CI)</w:t>
            </w:r>
          </w:p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(n = </w:t>
            </w: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30,533)</w:t>
            </w:r>
          </w:p>
        </w:tc>
        <w:tc>
          <w:tcPr>
            <w:tcW w:w="3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 xml:space="preserve">Incidence rate/10,000 person years </w:t>
            </w:r>
          </w:p>
          <w:p w:rsid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(95% CI)</w:t>
            </w:r>
          </w:p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BE"/>
              </w:rPr>
              <w:t>(n = 119,172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Age </w:t>
            </w: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group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Female</w:t>
            </w:r>
            <w:proofErr w:type="spellEnd"/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 (CI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Male (CI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0-14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7.6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7.0 - 8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7.9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7.2 - 8.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7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.4 - 2.1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.8 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.5 - 2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6.9 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(6.4 - 7.4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BE"/>
              </w:rPr>
              <w:t>7.0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6.5 - 7.4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15-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9.1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8.2 - 10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1.5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0.2 - 12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7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2.1 - 3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2.3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.7 - 3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4.7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4.1 - 5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 xml:space="preserve">5.6 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(5.0 - 6.1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30-4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2.3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1.2 - 13.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5.4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3.8 - 17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3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.8 - 2.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3.1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2.3 - 3.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5.2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4.5 - 5.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6.7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6.1 - 7.4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45-5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3.4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1.8 - 14.9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16.1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4.1 - 18.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3.0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2.2 - 3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3.4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2.4 - 4.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5.6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4.7 - 6.5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BE"/>
              </w:rPr>
              <w:t>9.0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8.1 - 9.9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60+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1.7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9.8 - 13.6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5.1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3.1 - 17.1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8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.9 - 3.7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8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1.9 - 3.7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color w:val="000000"/>
                <w:sz w:val="20"/>
                <w:lang w:eastAsia="nl-BE"/>
              </w:rPr>
              <w:t>1.8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0.8 - 2.7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5.2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4.2 - 6.1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Total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9.8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9.3 - 10.2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>11.1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 xml:space="preserve"> (10.6 - 11.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3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2.0 - 2.5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sz w:val="20"/>
                <w:lang w:eastAsia="nl-BE"/>
              </w:rPr>
              <w:t xml:space="preserve">2.3 </w:t>
            </w:r>
            <w:r w:rsidRPr="00B70A2A">
              <w:rPr>
                <w:rFonts w:ascii="Calibri" w:eastAsia="Times New Roman" w:hAnsi="Calibri" w:cs="Times New Roman"/>
                <w:sz w:val="20"/>
                <w:lang w:eastAsia="nl-BE"/>
              </w:rPr>
              <w:t>(2.1 - 2.6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5.4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5.1 - 5.7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A2A" w:rsidRPr="00B70A2A" w:rsidRDefault="00B70A2A" w:rsidP="00B70A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nl-BE"/>
              </w:rPr>
              <w:t>6.6</w:t>
            </w: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 xml:space="preserve"> (6.3 - 6.9)</w:t>
            </w:r>
          </w:p>
        </w:tc>
      </w:tr>
      <w:tr w:rsidR="00B70A2A" w:rsidRPr="00B70A2A" w:rsidTr="00B70A2A">
        <w:trPr>
          <w:trHeight w:val="284"/>
        </w:trPr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A2A" w:rsidRPr="00B70A2A" w:rsidRDefault="00B70A2A" w:rsidP="00B70A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</w:pPr>
            <w:r w:rsidRPr="00B70A2A">
              <w:rPr>
                <w:rFonts w:ascii="Calibri" w:eastAsia="Times New Roman" w:hAnsi="Calibri" w:cs="Times New Roman"/>
                <w:color w:val="000000"/>
                <w:sz w:val="20"/>
                <w:lang w:eastAsia="nl-BE"/>
              </w:rPr>
              <w:t> </w:t>
            </w:r>
          </w:p>
        </w:tc>
      </w:tr>
    </w:tbl>
    <w:p w:rsidR="00B70A2A" w:rsidRDefault="00B70A2A">
      <w:pPr>
        <w:rPr>
          <w:lang w:val="en-US"/>
        </w:rPr>
      </w:pPr>
    </w:p>
    <w:p w:rsidR="00B70A2A" w:rsidRPr="00950149" w:rsidRDefault="00B70A2A">
      <w:pPr>
        <w:rPr>
          <w:lang w:val="en-US"/>
        </w:rPr>
      </w:pPr>
    </w:p>
    <w:p w:rsidR="006C7214" w:rsidRDefault="006C7214"/>
    <w:sectPr w:rsidR="006C7214" w:rsidSect="006C72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14"/>
    <w:rsid w:val="00281E36"/>
    <w:rsid w:val="003F11DA"/>
    <w:rsid w:val="005A69FA"/>
    <w:rsid w:val="00640338"/>
    <w:rsid w:val="006C7214"/>
    <w:rsid w:val="007E73EB"/>
    <w:rsid w:val="00950149"/>
    <w:rsid w:val="00986537"/>
    <w:rsid w:val="00B30188"/>
    <w:rsid w:val="00B70A2A"/>
    <w:rsid w:val="00EE7250"/>
    <w:rsid w:val="00FE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E7A85"/>
  <w15:chartTrackingRefBased/>
  <w15:docId w15:val="{2E97448C-F778-4C69-B367-040B6D1E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0-01-17T17:39:00Z</dcterms:created>
  <dcterms:modified xsi:type="dcterms:W3CDTF">2020-01-17T17:39:00Z</dcterms:modified>
</cp:coreProperties>
</file>